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7. Primers used in ChIP experiments.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10"/>
        <w:gridCol w:w="453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130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130 ChIP F </w:t>
            </w:r>
          </w:p>
        </w:tc>
        <w:tc>
          <w:tcPr>
            <w:tcW w:w="4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olor w:val="000000"/>
                <w:sz w:val="20"/>
              </w:rPr>
              <w:t>TCTTGTTTGGCTGAGGCGTTC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130 ChIP R 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olor w:val="000000"/>
                <w:sz w:val="20"/>
              </w:rPr>
              <w:t>GGCAAGGGTCAACTGGGCTA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coa1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coa1 ChIP F </w:t>
            </w:r>
          </w:p>
        </w:tc>
        <w:tc>
          <w:tcPr>
            <w:tcW w:w="4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GGGAGGGTGGAAAAGTACCA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coa1 ChIP R 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AAGAAAAGACAACTGGTAAGCCAGA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lhl26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Klhl26 ChIP F </w:t>
            </w:r>
          </w:p>
        </w:tc>
        <w:tc>
          <w:tcPr>
            <w:tcW w:w="4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CCCAGCAGATCCATCATG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Klhl26 ChIP R 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AAATACATCCCGACCTCTCACA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rrelevant site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Irr ChIP F</w:t>
            </w:r>
          </w:p>
        </w:tc>
        <w:tc>
          <w:tcPr>
            <w:tcW w:w="4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olor w:val="000000"/>
                <w:sz w:val="20"/>
              </w:rPr>
              <w:t>CCAAGGGAAGCCACATGGT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Irr ChIP R 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olor w:val="000000"/>
                <w:sz w:val="20"/>
              </w:rPr>
              <w:t>ACCAGCCTTTCCATCTGCAT</w:t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4:27:00Z</dcterms:created>
  <dc:creator>Utilisateur de la version d'évaluation de Office 2004</dc:creator>
  <dc:description/>
  <dc:language>en-US</dc:language>
  <cp:lastModifiedBy>Franck Toledo</cp:lastModifiedBy>
  <dcterms:modified xsi:type="dcterms:W3CDTF">2012-04-25T15:17:00Z</dcterms:modified>
  <cp:revision>5</cp:revision>
  <dc:subject/>
  <dc:title>name</dc:title>
</cp:coreProperties>
</file>